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888E7" w14:textId="77777777" w:rsidR="003A5C82" w:rsidRDefault="00000000">
      <w:pPr>
        <w:rPr>
          <w:rFonts w:eastAsia="SimSun"/>
          <w:color w:val="FF0000"/>
          <w:sz w:val="24"/>
          <w:szCs w:val="24"/>
          <w:lang w:eastAsia="zh-CN"/>
        </w:rPr>
      </w:pPr>
      <w:r>
        <w:rPr>
          <w:rFonts w:eastAsia="SimSun" w:hint="eastAsia"/>
          <w:b/>
          <w:bCs/>
          <w:sz w:val="24"/>
          <w:szCs w:val="24"/>
          <w:lang w:eastAsia="zh-CN"/>
        </w:rPr>
        <w:t xml:space="preserve">Supplementary </w:t>
      </w:r>
      <w:r>
        <w:rPr>
          <w:b/>
          <w:bCs/>
          <w:sz w:val="24"/>
          <w:szCs w:val="24"/>
        </w:rPr>
        <w:t xml:space="preserve">Table </w:t>
      </w:r>
      <w:r>
        <w:rPr>
          <w:rFonts w:eastAsia="SimSun" w:hint="eastAsia"/>
          <w:b/>
          <w:bCs/>
          <w:sz w:val="24"/>
          <w:szCs w:val="24"/>
          <w:lang w:eastAsia="zh-CN"/>
        </w:rPr>
        <w:t>S</w:t>
      </w:r>
      <w:r>
        <w:rPr>
          <w:b/>
          <w:bCs/>
          <w:sz w:val="24"/>
          <w:szCs w:val="24"/>
        </w:rPr>
        <w:t>2:</w:t>
      </w:r>
      <w:r>
        <w:rPr>
          <w:sz w:val="24"/>
          <w:szCs w:val="24"/>
        </w:rPr>
        <w:t xml:space="preserve"> Quality of studies included in meta-analysis assessed </w:t>
      </w:r>
      <w:bookmarkStart w:id="0" w:name="_Hlk74067268"/>
      <w:r>
        <w:rPr>
          <w:sz w:val="24"/>
          <w:szCs w:val="24"/>
        </w:rPr>
        <w:t>using Newcastle-Ottawa Scale</w:t>
      </w:r>
      <w:bookmarkEnd w:id="0"/>
      <w:r>
        <w:rPr>
          <w:rFonts w:eastAsia="SimSun" w:hint="eastAsia"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1"/>
        <w:gridCol w:w="1442"/>
        <w:gridCol w:w="979"/>
        <w:gridCol w:w="1387"/>
        <w:gridCol w:w="983"/>
        <w:gridCol w:w="1309"/>
      </w:tblGrid>
      <w:tr w:rsidR="003A5C82" w14:paraId="5049131C" w14:textId="77777777">
        <w:trPr>
          <w:jc w:val="center"/>
        </w:trPr>
        <w:tc>
          <w:tcPr>
            <w:tcW w:w="2051" w:type="dxa"/>
            <w:vAlign w:val="center"/>
          </w:tcPr>
          <w:p w14:paraId="6DC90080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42" w:type="dxa"/>
            <w:vAlign w:val="center"/>
          </w:tcPr>
          <w:p w14:paraId="53250EA2" w14:textId="77777777" w:rsidR="003A5C82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979" w:type="dxa"/>
            <w:vAlign w:val="center"/>
          </w:tcPr>
          <w:p w14:paraId="4FAF387D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  <w:vAlign w:val="center"/>
          </w:tcPr>
          <w:p w14:paraId="1016F2DF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vAlign w:val="center"/>
          </w:tcPr>
          <w:p w14:paraId="5B701839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</w:tcPr>
          <w:p w14:paraId="765E19EC" w14:textId="77777777" w:rsidR="003A5C82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castle-</w:t>
            </w:r>
          </w:p>
          <w:p w14:paraId="13155D10" w14:textId="77777777" w:rsidR="003A5C82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tawa Scale</w:t>
            </w:r>
          </w:p>
          <w:p w14:paraId="359FD8B3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3A5C82" w14:paraId="01CD9ED8" w14:textId="77777777">
        <w:trPr>
          <w:jc w:val="center"/>
        </w:trPr>
        <w:tc>
          <w:tcPr>
            <w:tcW w:w="2051" w:type="dxa"/>
            <w:vAlign w:val="center"/>
          </w:tcPr>
          <w:p w14:paraId="1E6EE8F9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Leypoldt</w:t>
            </w:r>
            <w:r>
              <w:rPr>
                <w:sz w:val="20"/>
                <w:szCs w:val="20"/>
              </w:rPr>
              <w:t xml:space="preserve"> 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1442" w:type="dxa"/>
            <w:vAlign w:val="center"/>
          </w:tcPr>
          <w:p w14:paraId="1FEC5D18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49BC23E1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51B9577D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E5E2DB3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0E0C1D53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</w:p>
        </w:tc>
      </w:tr>
      <w:tr w:rsidR="003A5C82" w14:paraId="1133020C" w14:textId="77777777">
        <w:trPr>
          <w:jc w:val="center"/>
        </w:trPr>
        <w:tc>
          <w:tcPr>
            <w:tcW w:w="2051" w:type="dxa"/>
            <w:vAlign w:val="center"/>
          </w:tcPr>
          <w:p w14:paraId="485385F5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Byun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442" w:type="dxa"/>
            <w:vAlign w:val="center"/>
          </w:tcPr>
          <w:p w14:paraId="4746D867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03E8D471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162AB18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EE9E7B3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E6AC5CB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</w:p>
        </w:tc>
      </w:tr>
      <w:tr w:rsidR="003A5C82" w14:paraId="5C2E4800" w14:textId="77777777">
        <w:trPr>
          <w:jc w:val="center"/>
        </w:trPr>
        <w:tc>
          <w:tcPr>
            <w:tcW w:w="2051" w:type="dxa"/>
            <w:vAlign w:val="center"/>
          </w:tcPr>
          <w:p w14:paraId="6CE23F3A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1" w:name="_Hlk74065144"/>
            <w:proofErr w:type="spellStart"/>
            <w:r>
              <w:rPr>
                <w:rFonts w:hint="eastAsia"/>
                <w:sz w:val="20"/>
                <w:szCs w:val="20"/>
              </w:rPr>
              <w:t>Kothur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442" w:type="dxa"/>
            <w:vAlign w:val="center"/>
          </w:tcPr>
          <w:p w14:paraId="3EA08F1A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309EBC2D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54A5DB1F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9D406C1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61419CA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bookmarkEnd w:id="1"/>
      <w:tr w:rsidR="003A5C82" w14:paraId="58233826" w14:textId="77777777">
        <w:trPr>
          <w:jc w:val="center"/>
        </w:trPr>
        <w:tc>
          <w:tcPr>
            <w:tcW w:w="2051" w:type="dxa"/>
            <w:vAlign w:val="center"/>
          </w:tcPr>
          <w:p w14:paraId="768D1E3C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Liba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442" w:type="dxa"/>
            <w:vAlign w:val="center"/>
          </w:tcPr>
          <w:p w14:paraId="1ECDD5C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</w:t>
            </w:r>
            <w:r>
              <w:rPr>
                <w:rFonts w:hint="eastAsia"/>
                <w:sz w:val="20"/>
                <w:szCs w:val="20"/>
              </w:rPr>
              <w:t>ohort</w:t>
            </w:r>
          </w:p>
        </w:tc>
        <w:tc>
          <w:tcPr>
            <w:tcW w:w="979" w:type="dxa"/>
            <w:vAlign w:val="center"/>
          </w:tcPr>
          <w:p w14:paraId="598E7E51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4A90D985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2" w:name="OLE_LINK2"/>
            <w:r>
              <w:rPr>
                <w:sz w:val="20"/>
                <w:szCs w:val="20"/>
              </w:rPr>
              <w:t>**</w:t>
            </w:r>
            <w:bookmarkEnd w:id="2"/>
          </w:p>
        </w:tc>
        <w:tc>
          <w:tcPr>
            <w:tcW w:w="0" w:type="auto"/>
            <w:vAlign w:val="center"/>
          </w:tcPr>
          <w:p w14:paraId="31F592F7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513EAC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3A5C82" w14:paraId="6462F8A0" w14:textId="77777777">
        <w:trPr>
          <w:jc w:val="center"/>
        </w:trPr>
        <w:tc>
          <w:tcPr>
            <w:tcW w:w="2051" w:type="dxa"/>
            <w:vAlign w:val="center"/>
          </w:tcPr>
          <w:p w14:paraId="5A2DF1CE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Ygberg</w:t>
            </w:r>
            <w:proofErr w:type="spellEnd"/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442" w:type="dxa"/>
            <w:vAlign w:val="center"/>
          </w:tcPr>
          <w:p w14:paraId="2FA24A2C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000447C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F41CC25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A418C25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FAA53F1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5</w:t>
            </w:r>
          </w:p>
        </w:tc>
      </w:tr>
      <w:tr w:rsidR="003A5C82" w14:paraId="09DC8042" w14:textId="77777777">
        <w:trPr>
          <w:trHeight w:val="268"/>
          <w:jc w:val="center"/>
        </w:trPr>
        <w:tc>
          <w:tcPr>
            <w:tcW w:w="2051" w:type="dxa"/>
            <w:vAlign w:val="center"/>
          </w:tcPr>
          <w:p w14:paraId="43E8F52E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Deng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442" w:type="dxa"/>
            <w:vAlign w:val="center"/>
          </w:tcPr>
          <w:p w14:paraId="5B12C47E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7A090D5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4852585D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A14CED0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3" w:name="OLE_LINK3"/>
            <w:r>
              <w:rPr>
                <w:sz w:val="20"/>
                <w:szCs w:val="20"/>
              </w:rPr>
              <w:t>*</w:t>
            </w:r>
            <w:bookmarkEnd w:id="3"/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B4ED209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</w:p>
        </w:tc>
      </w:tr>
      <w:tr w:rsidR="003A5C82" w14:paraId="14D54AD8" w14:textId="77777777">
        <w:trPr>
          <w:jc w:val="center"/>
        </w:trPr>
        <w:tc>
          <w:tcPr>
            <w:tcW w:w="2051" w:type="dxa"/>
            <w:vAlign w:val="center"/>
          </w:tcPr>
          <w:p w14:paraId="6B312769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Ai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442" w:type="dxa"/>
            <w:vAlign w:val="center"/>
          </w:tcPr>
          <w:p w14:paraId="57C1D34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41D2B5BD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4B92EBED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E71BBE3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4C41D6AB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</w:p>
        </w:tc>
      </w:tr>
      <w:tr w:rsidR="003A5C82" w14:paraId="2026A707" w14:textId="77777777">
        <w:trPr>
          <w:jc w:val="center"/>
        </w:trPr>
        <w:tc>
          <w:tcPr>
            <w:tcW w:w="2051" w:type="dxa"/>
            <w:vAlign w:val="center"/>
          </w:tcPr>
          <w:p w14:paraId="55A50973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4" w:name="_Hlk74139365"/>
            <w:r>
              <w:rPr>
                <w:rFonts w:hint="eastAsia"/>
                <w:sz w:val="20"/>
                <w:szCs w:val="20"/>
              </w:rPr>
              <w:t>Chen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442" w:type="dxa"/>
            <w:vAlign w:val="center"/>
          </w:tcPr>
          <w:p w14:paraId="37685778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38F07681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7BFEF98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FB7482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5588658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bookmarkEnd w:id="4"/>
      <w:tr w:rsidR="003A5C82" w14:paraId="50A4935A" w14:textId="77777777">
        <w:trPr>
          <w:jc w:val="center"/>
        </w:trPr>
        <w:tc>
          <w:tcPr>
            <w:tcW w:w="2051" w:type="dxa"/>
            <w:vAlign w:val="center"/>
          </w:tcPr>
          <w:p w14:paraId="05E26ED8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Li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442" w:type="dxa"/>
            <w:vAlign w:val="center"/>
          </w:tcPr>
          <w:p w14:paraId="5AC309E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bookmarkStart w:id="5" w:name="OLE_LINK6"/>
            <w:bookmarkStart w:id="6" w:name="OLE_LINK1"/>
            <w:r>
              <w:rPr>
                <w:rFonts w:hint="eastAsia"/>
                <w:sz w:val="20"/>
                <w:szCs w:val="20"/>
              </w:rPr>
              <w:t>cross-sectional</w:t>
            </w:r>
            <w:bookmarkEnd w:id="5"/>
            <w:r>
              <w:rPr>
                <w:rFonts w:hint="eastAsia"/>
                <w:sz w:val="20"/>
                <w:szCs w:val="20"/>
              </w:rPr>
              <w:t xml:space="preserve"> </w:t>
            </w:r>
            <w:bookmarkEnd w:id="6"/>
          </w:p>
        </w:tc>
        <w:tc>
          <w:tcPr>
            <w:tcW w:w="979" w:type="dxa"/>
            <w:vAlign w:val="center"/>
          </w:tcPr>
          <w:p w14:paraId="075F5D3A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70883509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467989A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05560904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</w:p>
        </w:tc>
      </w:tr>
      <w:tr w:rsidR="003A5C82" w14:paraId="67A26D77" w14:textId="77777777">
        <w:trPr>
          <w:jc w:val="center"/>
        </w:trPr>
        <w:tc>
          <w:tcPr>
            <w:tcW w:w="2051" w:type="dxa"/>
            <w:vAlign w:val="center"/>
          </w:tcPr>
          <w:p w14:paraId="54B5C6AD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Zeng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442" w:type="dxa"/>
            <w:vAlign w:val="center"/>
          </w:tcPr>
          <w:p w14:paraId="5C93B2AA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2939F91A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3016300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E3CCD90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5DA6EB6C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3A5C82" w14:paraId="29493681" w14:textId="77777777">
        <w:trPr>
          <w:jc w:val="center"/>
        </w:trPr>
        <w:tc>
          <w:tcPr>
            <w:tcW w:w="2051" w:type="dxa"/>
            <w:vAlign w:val="center"/>
          </w:tcPr>
          <w:p w14:paraId="5D4E6943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Li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42" w:type="dxa"/>
            <w:vAlign w:val="center"/>
          </w:tcPr>
          <w:p w14:paraId="242912EC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56C7AA92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44E77DC7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7FD113D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12F3AD3A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</w:p>
        </w:tc>
      </w:tr>
      <w:tr w:rsidR="003A5C82" w14:paraId="71656073" w14:textId="77777777">
        <w:trPr>
          <w:jc w:val="center"/>
        </w:trPr>
        <w:tc>
          <w:tcPr>
            <w:tcW w:w="2051" w:type="dxa"/>
            <w:vAlign w:val="center"/>
          </w:tcPr>
          <w:p w14:paraId="78BCC1AF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Peng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42" w:type="dxa"/>
            <w:vAlign w:val="center"/>
          </w:tcPr>
          <w:p w14:paraId="7C5F5A12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710F5C59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7556AD40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941783F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7FAED66F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</w:p>
        </w:tc>
      </w:tr>
      <w:tr w:rsidR="003A5C82" w14:paraId="3AE9E238" w14:textId="77777777">
        <w:trPr>
          <w:jc w:val="center"/>
        </w:trPr>
        <w:tc>
          <w:tcPr>
            <w:tcW w:w="2051" w:type="dxa"/>
            <w:vAlign w:val="center"/>
          </w:tcPr>
          <w:p w14:paraId="59320CFE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Zh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et al. 20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42" w:type="dxa"/>
            <w:vAlign w:val="center"/>
          </w:tcPr>
          <w:p w14:paraId="702957C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7D19F9AF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688CA0FD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608F1D5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032761C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7</w:t>
            </w:r>
          </w:p>
        </w:tc>
      </w:tr>
      <w:tr w:rsidR="003A5C82" w14:paraId="5C790CA6" w14:textId="77777777">
        <w:trPr>
          <w:jc w:val="center"/>
        </w:trPr>
        <w:tc>
          <w:tcPr>
            <w:tcW w:w="2051" w:type="dxa"/>
            <w:vAlign w:val="center"/>
          </w:tcPr>
          <w:p w14:paraId="39985436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Li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 </w:t>
            </w:r>
            <w:r>
              <w:rPr>
                <w:sz w:val="20"/>
                <w:szCs w:val="20"/>
              </w:rPr>
              <w:t>et al.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442" w:type="dxa"/>
            <w:vAlign w:val="center"/>
          </w:tcPr>
          <w:p w14:paraId="23E37B9A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69099092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2EFC11C6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7429F8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71EE4279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</w:p>
        </w:tc>
      </w:tr>
      <w:tr w:rsidR="003A5C82" w14:paraId="46AFA0F7" w14:textId="77777777">
        <w:trPr>
          <w:jc w:val="center"/>
        </w:trPr>
        <w:tc>
          <w:tcPr>
            <w:tcW w:w="2051" w:type="dxa"/>
            <w:vAlign w:val="center"/>
          </w:tcPr>
          <w:p w14:paraId="2AE71D57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bookmarkStart w:id="7" w:name="OLE_LINK4" w:colFirst="2" w:colLast="4"/>
            <w:r>
              <w:rPr>
                <w:rFonts w:hint="eastAsia"/>
                <w:sz w:val="20"/>
                <w:szCs w:val="20"/>
              </w:rPr>
              <w:t>Zou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442" w:type="dxa"/>
            <w:vAlign w:val="center"/>
          </w:tcPr>
          <w:p w14:paraId="7F5D4EB2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39A0F66E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6F1AA5DC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C59E932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bookmarkStart w:id="8" w:name="OLE_LINK5"/>
            <w:r>
              <w:rPr>
                <w:sz w:val="20"/>
                <w:szCs w:val="20"/>
              </w:rPr>
              <w:t>*</w:t>
            </w:r>
            <w:bookmarkEnd w:id="8"/>
          </w:p>
        </w:tc>
        <w:tc>
          <w:tcPr>
            <w:tcW w:w="0" w:type="auto"/>
            <w:vAlign w:val="center"/>
          </w:tcPr>
          <w:p w14:paraId="5054222B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8</w:t>
            </w:r>
          </w:p>
        </w:tc>
      </w:tr>
      <w:bookmarkEnd w:id="7"/>
      <w:tr w:rsidR="003A5C82" w14:paraId="63C16270" w14:textId="77777777">
        <w:trPr>
          <w:jc w:val="center"/>
        </w:trPr>
        <w:tc>
          <w:tcPr>
            <w:tcW w:w="2051" w:type="dxa"/>
            <w:vAlign w:val="center"/>
          </w:tcPr>
          <w:p w14:paraId="5ABEF94C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lang w:eastAsia="zh-CN" w:bidi="ar"/>
              </w:rPr>
              <w:t>Li</w:t>
            </w:r>
            <w:r>
              <w:rPr>
                <w:sz w:val="20"/>
                <w:szCs w:val="20"/>
              </w:rPr>
              <w:t>et</w:t>
            </w:r>
            <w:proofErr w:type="spellEnd"/>
            <w:r>
              <w:rPr>
                <w:sz w:val="20"/>
                <w:szCs w:val="20"/>
              </w:rPr>
              <w:t xml:space="preserve">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442" w:type="dxa"/>
            <w:vAlign w:val="center"/>
          </w:tcPr>
          <w:p w14:paraId="6B6EC315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oss-sectional</w:t>
            </w:r>
          </w:p>
        </w:tc>
        <w:tc>
          <w:tcPr>
            <w:tcW w:w="979" w:type="dxa"/>
            <w:vAlign w:val="center"/>
          </w:tcPr>
          <w:p w14:paraId="133EDABE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6D5A63E4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3FB71CDC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6EDB07A6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9</w:t>
            </w:r>
          </w:p>
        </w:tc>
      </w:tr>
      <w:tr w:rsidR="003A5C82" w14:paraId="47BBE1AF" w14:textId="77777777">
        <w:trPr>
          <w:jc w:val="center"/>
        </w:trPr>
        <w:tc>
          <w:tcPr>
            <w:tcW w:w="2051" w:type="dxa"/>
            <w:vAlign w:val="center"/>
          </w:tcPr>
          <w:p w14:paraId="0CEA5BB3" w14:textId="77777777" w:rsidR="003A5C82" w:rsidRDefault="00000000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rFonts w:hint="eastAsia"/>
                <w:sz w:val="20"/>
                <w:szCs w:val="20"/>
              </w:rPr>
              <w:t>Liao</w:t>
            </w:r>
            <w:r>
              <w:rPr>
                <w:sz w:val="20"/>
                <w:szCs w:val="20"/>
              </w:rPr>
              <w:t xml:space="preserve"> et al.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442" w:type="dxa"/>
            <w:vAlign w:val="center"/>
          </w:tcPr>
          <w:p w14:paraId="15CCA2E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ross-sectional </w:t>
            </w:r>
          </w:p>
        </w:tc>
        <w:tc>
          <w:tcPr>
            <w:tcW w:w="979" w:type="dxa"/>
            <w:vAlign w:val="center"/>
          </w:tcPr>
          <w:p w14:paraId="6692D062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29513697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BA8036B" w14:textId="77777777" w:rsidR="003A5C82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797DB10" w14:textId="77777777" w:rsidR="003A5C82" w:rsidRDefault="00000000">
            <w:pPr>
              <w:spacing w:after="0" w:line="240" w:lineRule="auto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6</w:t>
            </w:r>
          </w:p>
        </w:tc>
      </w:tr>
    </w:tbl>
    <w:p w14:paraId="0DCDCD7F" w14:textId="77777777" w:rsidR="003A5C82" w:rsidRDefault="003A5C82">
      <w:pPr>
        <w:pStyle w:val="EndNoteBibliography"/>
        <w:spacing w:after="0"/>
        <w:sectPr w:rsidR="003A5C8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B51293A" w14:textId="77777777" w:rsidR="003A5C82" w:rsidRDefault="003A5C82"/>
    <w:sectPr w:rsidR="003A5C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D0625" w14:textId="77777777" w:rsidR="007032CF" w:rsidRDefault="007032CF">
      <w:pPr>
        <w:spacing w:line="240" w:lineRule="auto"/>
      </w:pPr>
      <w:r>
        <w:separator/>
      </w:r>
    </w:p>
  </w:endnote>
  <w:endnote w:type="continuationSeparator" w:id="0">
    <w:p w14:paraId="4A9FF043" w14:textId="77777777" w:rsidR="007032CF" w:rsidRDefault="007032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5F939" w14:textId="77777777" w:rsidR="007032CF" w:rsidRDefault="007032CF">
      <w:pPr>
        <w:spacing w:after="0"/>
      </w:pPr>
      <w:r>
        <w:separator/>
      </w:r>
    </w:p>
  </w:footnote>
  <w:footnote w:type="continuationSeparator" w:id="0">
    <w:p w14:paraId="6CA2A3C9" w14:textId="77777777" w:rsidR="007032CF" w:rsidRDefault="007032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NDYzNjY3M7c0NTFQ0lEKTi0uzszPAykwMqoFAJIjJg0tAAAA"/>
    <w:docVar w:name="commondata" w:val="eyJoZGlkIjoiNWI1MDEyMmYxYzJhNDhiYTY2ZWRhNzZiMzRiYjk3M2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vfa0zerrew9ae02fmxz5z5pwtf9p0zxdfa&quot;&gt;CSF-Cyt-TB-June 02 2021&lt;record-ids&gt;&lt;item&gt;9&lt;/item&gt;&lt;item&gt;10&lt;/item&gt;&lt;item&gt;13&lt;/item&gt;&lt;item&gt;22&lt;/item&gt;&lt;item&gt;24&lt;/item&gt;&lt;item&gt;25&lt;/item&gt;&lt;item&gt;28&lt;/item&gt;&lt;item&gt;37&lt;/item&gt;&lt;item&gt;45&lt;/item&gt;&lt;item&gt;49&lt;/item&gt;&lt;item&gt;59&lt;/item&gt;&lt;item&gt;62&lt;/item&gt;&lt;item&gt;64&lt;/item&gt;&lt;item&gt;67&lt;/item&gt;&lt;item&gt;69&lt;/item&gt;&lt;item&gt;71&lt;/item&gt;&lt;item&gt;77&lt;/item&gt;&lt;item&gt;79&lt;/item&gt;&lt;item&gt;86&lt;/item&gt;&lt;item&gt;97&lt;/item&gt;&lt;item&gt;98&lt;/item&gt;&lt;item&gt;106&lt;/item&gt;&lt;item&gt;125&lt;/item&gt;&lt;item&gt;137&lt;/item&gt;&lt;item&gt;142&lt;/item&gt;&lt;item&gt;144&lt;/item&gt;&lt;item&gt;166&lt;/item&gt;&lt;item&gt;168&lt;/item&gt;&lt;item&gt;170&lt;/item&gt;&lt;item&gt;190&lt;/item&gt;&lt;item&gt;212&lt;/item&gt;&lt;item&gt;281&lt;/item&gt;&lt;item&gt;290&lt;/item&gt;&lt;item&gt;332&lt;/item&gt;&lt;item&gt;489&lt;/item&gt;&lt;item&gt;776&lt;/item&gt;&lt;item&gt;804&lt;/item&gt;&lt;item&gt;912&lt;/item&gt;&lt;item&gt;1085&lt;/item&gt;&lt;item&gt;1095&lt;/item&gt;&lt;/record-ids&gt;&lt;/item&gt;&lt;/Libraries&gt;"/>
  </w:docVars>
  <w:rsids>
    <w:rsidRoot w:val="0090572F"/>
    <w:rsid w:val="00031D61"/>
    <w:rsid w:val="00043960"/>
    <w:rsid w:val="000617D3"/>
    <w:rsid w:val="00080052"/>
    <w:rsid w:val="00086117"/>
    <w:rsid w:val="00087620"/>
    <w:rsid w:val="00107BDF"/>
    <w:rsid w:val="001134BF"/>
    <w:rsid w:val="001232F4"/>
    <w:rsid w:val="00124977"/>
    <w:rsid w:val="00126F1A"/>
    <w:rsid w:val="00152812"/>
    <w:rsid w:val="00172A4E"/>
    <w:rsid w:val="001C65DE"/>
    <w:rsid w:val="001E4952"/>
    <w:rsid w:val="00231E2B"/>
    <w:rsid w:val="00241950"/>
    <w:rsid w:val="00281FBE"/>
    <w:rsid w:val="002D4B2E"/>
    <w:rsid w:val="002E03D6"/>
    <w:rsid w:val="002F79FC"/>
    <w:rsid w:val="00310A17"/>
    <w:rsid w:val="003303C2"/>
    <w:rsid w:val="00335057"/>
    <w:rsid w:val="00346590"/>
    <w:rsid w:val="00360BED"/>
    <w:rsid w:val="00373409"/>
    <w:rsid w:val="003A076B"/>
    <w:rsid w:val="003A5C82"/>
    <w:rsid w:val="003C6C70"/>
    <w:rsid w:val="0040149E"/>
    <w:rsid w:val="0040342D"/>
    <w:rsid w:val="00426EFC"/>
    <w:rsid w:val="00447913"/>
    <w:rsid w:val="00472287"/>
    <w:rsid w:val="00481460"/>
    <w:rsid w:val="00496CB3"/>
    <w:rsid w:val="004D7D5F"/>
    <w:rsid w:val="0052502D"/>
    <w:rsid w:val="005564A1"/>
    <w:rsid w:val="005A3FBA"/>
    <w:rsid w:val="005D7569"/>
    <w:rsid w:val="005F053C"/>
    <w:rsid w:val="0060727B"/>
    <w:rsid w:val="0062687C"/>
    <w:rsid w:val="00653293"/>
    <w:rsid w:val="00667378"/>
    <w:rsid w:val="00682F58"/>
    <w:rsid w:val="007032CF"/>
    <w:rsid w:val="00714EE1"/>
    <w:rsid w:val="00730287"/>
    <w:rsid w:val="00732E00"/>
    <w:rsid w:val="00745485"/>
    <w:rsid w:val="00761714"/>
    <w:rsid w:val="007A7138"/>
    <w:rsid w:val="007B4906"/>
    <w:rsid w:val="007E2302"/>
    <w:rsid w:val="007E7F53"/>
    <w:rsid w:val="00822EB5"/>
    <w:rsid w:val="0084747D"/>
    <w:rsid w:val="008C083D"/>
    <w:rsid w:val="008D591E"/>
    <w:rsid w:val="008D6D09"/>
    <w:rsid w:val="008D7D0F"/>
    <w:rsid w:val="008F6DC1"/>
    <w:rsid w:val="0090572F"/>
    <w:rsid w:val="00922037"/>
    <w:rsid w:val="00947502"/>
    <w:rsid w:val="009571AA"/>
    <w:rsid w:val="009C2B96"/>
    <w:rsid w:val="009C69B7"/>
    <w:rsid w:val="00A12425"/>
    <w:rsid w:val="00A12608"/>
    <w:rsid w:val="00A872A4"/>
    <w:rsid w:val="00AB70AA"/>
    <w:rsid w:val="00AC4634"/>
    <w:rsid w:val="00AD693B"/>
    <w:rsid w:val="00AE4467"/>
    <w:rsid w:val="00AF7AD6"/>
    <w:rsid w:val="00B17067"/>
    <w:rsid w:val="00B22042"/>
    <w:rsid w:val="00B65F41"/>
    <w:rsid w:val="00B86C5B"/>
    <w:rsid w:val="00BB4F0F"/>
    <w:rsid w:val="00BF0F6D"/>
    <w:rsid w:val="00C02195"/>
    <w:rsid w:val="00C05A27"/>
    <w:rsid w:val="00C112BC"/>
    <w:rsid w:val="00C33EC3"/>
    <w:rsid w:val="00C702FE"/>
    <w:rsid w:val="00C92A02"/>
    <w:rsid w:val="00CC3531"/>
    <w:rsid w:val="00CE2084"/>
    <w:rsid w:val="00D004C0"/>
    <w:rsid w:val="00D03687"/>
    <w:rsid w:val="00D21149"/>
    <w:rsid w:val="00D23837"/>
    <w:rsid w:val="00D520A1"/>
    <w:rsid w:val="00D72EB1"/>
    <w:rsid w:val="00DB5549"/>
    <w:rsid w:val="00DC7FC4"/>
    <w:rsid w:val="00DD172F"/>
    <w:rsid w:val="00DF16B3"/>
    <w:rsid w:val="00E178CB"/>
    <w:rsid w:val="00E42A28"/>
    <w:rsid w:val="00E51053"/>
    <w:rsid w:val="00E57287"/>
    <w:rsid w:val="00E707DD"/>
    <w:rsid w:val="00E748AB"/>
    <w:rsid w:val="00E767E6"/>
    <w:rsid w:val="00E77179"/>
    <w:rsid w:val="00E879D8"/>
    <w:rsid w:val="00E87B01"/>
    <w:rsid w:val="00EA7E37"/>
    <w:rsid w:val="00EB6EE4"/>
    <w:rsid w:val="00ED4096"/>
    <w:rsid w:val="00EF1B53"/>
    <w:rsid w:val="00EF395A"/>
    <w:rsid w:val="00EF5532"/>
    <w:rsid w:val="00F0378C"/>
    <w:rsid w:val="00F2533F"/>
    <w:rsid w:val="00F42CCD"/>
    <w:rsid w:val="00F849FC"/>
    <w:rsid w:val="00F900A3"/>
    <w:rsid w:val="00FA7D52"/>
    <w:rsid w:val="00FC7EED"/>
    <w:rsid w:val="00FD02A6"/>
    <w:rsid w:val="00FD6A12"/>
    <w:rsid w:val="00FE1D80"/>
    <w:rsid w:val="00FE430D"/>
    <w:rsid w:val="090810C0"/>
    <w:rsid w:val="0ABB2725"/>
    <w:rsid w:val="0DEE5FA0"/>
    <w:rsid w:val="125404C7"/>
    <w:rsid w:val="15B05AF2"/>
    <w:rsid w:val="1CFE591F"/>
    <w:rsid w:val="265C1344"/>
    <w:rsid w:val="3475122E"/>
    <w:rsid w:val="42356717"/>
    <w:rsid w:val="68F365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FCE5"/>
  <w15:docId w15:val="{23F71AC8-F115-41D8-8C83-161A8154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9576E-9313-4C9F-AE18-9D8BA47F0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n</dc:creator>
  <cp:lastModifiedBy>Lucie Senn</cp:lastModifiedBy>
  <cp:revision>2</cp:revision>
  <dcterms:created xsi:type="dcterms:W3CDTF">2022-12-23T11:09:00Z</dcterms:created>
  <dcterms:modified xsi:type="dcterms:W3CDTF">2022-12-23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A73BD11542A4DE69E160CB6A507AE4A</vt:lpwstr>
  </property>
</Properties>
</file>